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737DB" w14:textId="77777777" w:rsidR="0025352C" w:rsidRPr="00E73334" w:rsidRDefault="0025352C" w:rsidP="0025352C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0A4BEE6C" wp14:editId="1E064DC6">
            <wp:extent cx="5752013" cy="1979874"/>
            <wp:effectExtent l="0" t="0" r="1270" b="190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410" cy="198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6A319" w14:textId="130DA305" w:rsidR="005F546B" w:rsidRDefault="00CB7710" w:rsidP="0025352C"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6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25352C" w:rsidRPr="00E73334">
        <w:rPr>
          <w:rFonts w:ascii="Arial" w:hAnsi="Arial" w:cs="Arial"/>
          <w:lang w:val="en-CA"/>
        </w:rPr>
        <w:t xml:space="preserve">. Forest plot of pooled effect size for the A) radius cortical thickness and B) tibia cortical thickness by </w:t>
      </w:r>
      <w:proofErr w:type="spellStart"/>
      <w:r w:rsidR="0025352C" w:rsidRPr="00E73334">
        <w:rPr>
          <w:rFonts w:ascii="Arial" w:hAnsi="Arial" w:cs="Arial"/>
          <w:lang w:val="en-CA"/>
        </w:rPr>
        <w:t>pQCT</w:t>
      </w:r>
      <w:proofErr w:type="spellEnd"/>
      <w:r w:rsidR="0025352C" w:rsidRPr="00E73334">
        <w:rPr>
          <w:rFonts w:ascii="Arial" w:hAnsi="Arial" w:cs="Arial"/>
          <w:lang w:val="en-CA"/>
        </w:rPr>
        <w:t xml:space="preserve"> mean difference between premenopausal women</w:t>
      </w:r>
      <w:r w:rsidR="0025352C">
        <w:rPr>
          <w:rFonts w:ascii="Arial" w:hAnsi="Arial" w:cs="Arial"/>
          <w:lang w:val="en-CA"/>
        </w:rPr>
        <w:t xml:space="preserve"> with vs. without obesity</w:t>
      </w:r>
      <w:r w:rsidR="0025352C" w:rsidRPr="00E73334">
        <w:rPr>
          <w:rFonts w:ascii="Arial" w:hAnsi="Arial" w:cs="Arial"/>
          <w:lang w:val="en-CA"/>
        </w:rPr>
        <w:t xml:space="preserve">, using a random-effect model. 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52C"/>
    <w:rsid w:val="0025352C"/>
    <w:rsid w:val="004E5EB2"/>
    <w:rsid w:val="005F546B"/>
    <w:rsid w:val="009064F5"/>
    <w:rsid w:val="00CB771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2DBC"/>
  <w15:chartTrackingRefBased/>
  <w15:docId w15:val="{5CEBD451-1069-4293-ADAF-AB4C0B30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2:00Z</dcterms:created>
  <dcterms:modified xsi:type="dcterms:W3CDTF">2021-05-29T02:34:00Z</dcterms:modified>
</cp:coreProperties>
</file>